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42B" w:rsidRPr="00D770EA" w:rsidRDefault="00E0000E" w:rsidP="0058742B">
      <w:pPr>
        <w:pStyle w:val="Normalny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58742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424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42B" w:rsidRPr="00E6499E">
        <w:rPr>
          <w:rFonts w:ascii="Times New Roman" w:hAnsi="Times New Roman" w:cs="Times New Roman"/>
          <w:b/>
          <w:sz w:val="24"/>
          <w:szCs w:val="24"/>
          <w:lang w:val="en-US"/>
        </w:rPr>
        <w:t>Functional annotation of differentially expressed genes</w:t>
      </w:r>
      <w:r w:rsidR="0058742B">
        <w:rPr>
          <w:rFonts w:ascii="Times New Roman" w:hAnsi="Times New Roman" w:cs="Times New Roman"/>
          <w:sz w:val="24"/>
          <w:szCs w:val="24"/>
          <w:lang w:val="en-US"/>
        </w:rPr>
        <w:t xml:space="preserve"> based on Blast2GO results.</w:t>
      </w:r>
      <w:r w:rsidR="0058742B" w:rsidRPr="00D770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5F20" w:rsidRDefault="00335F20" w:rsidP="00335F20">
      <w:pPr>
        <w:rPr>
          <w:lang w:val="en-US"/>
        </w:rPr>
      </w:pPr>
    </w:p>
    <w:tbl>
      <w:tblPr>
        <w:tblW w:w="9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1257"/>
        <w:gridCol w:w="4939"/>
      </w:tblGrid>
      <w:tr w:rsidR="00335F20" w:rsidRPr="00E0000E" w:rsidTr="00E6499E">
        <w:trPr>
          <w:trHeight w:val="202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35F20" w:rsidRPr="000424A6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0424A6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Function categor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35F20" w:rsidRPr="000424A6" w:rsidRDefault="00B777EF" w:rsidP="00335F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B777EF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 xml:space="preserve">Functionally assigned </w:t>
            </w:r>
            <w:proofErr w:type="spellStart"/>
            <w:r w:rsidRPr="00B777EF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unigenes</w:t>
            </w:r>
            <w:proofErr w:type="spellEnd"/>
          </w:p>
        </w:tc>
        <w:tc>
          <w:tcPr>
            <w:tcW w:w="5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35F20" w:rsidRPr="00B777EF" w:rsidRDefault="00B777EF" w:rsidP="00335F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pl-PL"/>
              </w:rPr>
            </w:pPr>
            <w:r w:rsidRPr="00B777EF">
              <w:rPr>
                <w:rFonts w:ascii="Calibri" w:eastAsia="Times New Roman" w:hAnsi="Calibri" w:cs="Calibri"/>
                <w:b/>
                <w:bCs/>
                <w:lang w:val="en-US" w:eastAsia="pl-PL"/>
              </w:rPr>
              <w:t>Short names of functionally assigned genes</w:t>
            </w:r>
          </w:p>
        </w:tc>
      </w:tr>
      <w:tr w:rsidR="00335F20" w:rsidRPr="00E0000E" w:rsidTr="00E6499E">
        <w:trPr>
          <w:trHeight w:val="202"/>
        </w:trPr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0424A6" w:rsidRDefault="00B777EF" w:rsidP="00335F20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0424A6">
              <w:rPr>
                <w:rFonts w:ascii="Calibri" w:eastAsia="Times New Roman" w:hAnsi="Calibri" w:cs="Calibri"/>
                <w:lang w:val="en-US" w:eastAsia="pl-PL"/>
              </w:rPr>
              <w:t>transcript</w:t>
            </w:r>
            <w:r w:rsidR="00335F20" w:rsidRPr="000424A6">
              <w:rPr>
                <w:rFonts w:ascii="Calibri" w:eastAsia="Times New Roman" w:hAnsi="Calibri" w:cs="Calibri"/>
                <w:lang w:val="en-US" w:eastAsia="pl-PL"/>
              </w:rPr>
              <w:t xml:space="preserve"> coding enzym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0424A6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pl-PL"/>
              </w:rPr>
            </w:pPr>
            <w:r w:rsidRPr="000424A6">
              <w:rPr>
                <w:rFonts w:ascii="Calibri" w:eastAsia="Times New Roman" w:hAnsi="Calibri" w:cs="Calibri"/>
                <w:lang w:val="en-US" w:eastAsia="pl-PL"/>
              </w:rPr>
              <w:t>9</w:t>
            </w:r>
          </w:p>
        </w:tc>
        <w:tc>
          <w:tcPr>
            <w:tcW w:w="5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vAlign w:val="bottom"/>
            <w:hideMark/>
          </w:tcPr>
          <w:p w:rsidR="00335F20" w:rsidRPr="000424A6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0424A6">
              <w:rPr>
                <w:rFonts w:ascii="Calibri" w:eastAsia="Times New Roman" w:hAnsi="Calibri" w:cs="Calibri"/>
                <w:lang w:val="en-US" w:eastAsia="pl-PL"/>
              </w:rPr>
              <w:t>USP34; PTPRZ1;ERBB4; PRTN3; TCF20; HCFC1; BMX; DYNC1H1; PRKG1; SMARCA2; UGT8</w:t>
            </w:r>
          </w:p>
        </w:tc>
      </w:tr>
      <w:tr w:rsidR="00335F20" w:rsidRPr="002B3989" w:rsidTr="00335F20">
        <w:trPr>
          <w:trHeight w:val="40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signaling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molecule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19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PTPRZ1; ERBB4; FN1; PRKG1; AGT; KCNMB2; VLDLR; SMAD5; BMX; DSG2; ZCCHC11; LNPEP; TNPO1; USP34; RPS27; HSPG2; SNX13; PLEKHG3; IRAK1BP1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 xml:space="preserve">DNA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repair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molecule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HCFC1; AGT; TCF20; SMAD5; ZCCHC11; SMARCA2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transcription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facto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LKAP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surface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protein</w:t>
            </w:r>
            <w:r w:rsidR="00B777EF" w:rsidRPr="00B777EF">
              <w:rPr>
                <w:rFonts w:ascii="Calibri" w:eastAsia="Times New Roman" w:hAnsi="Calibri" w:cs="Calibri"/>
                <w:lang w:eastAsia="pl-PL"/>
              </w:rPr>
              <w:t>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ERBB4; AGT; VLDLR; SMAD5; BMX; DSG2; ZCCHC11; LNPEP; USP34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stress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response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PTPRZ1; ERBB4; FN1; SMAD5; BMX; DYNC1H1; LNPEP; NCR3LG1; PRTN3; IRAK1BP1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B777EF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val="en-US" w:eastAsia="pl-PL"/>
              </w:rPr>
              <w:t xml:space="preserve">inflammatory </w:t>
            </w:r>
            <w:r w:rsidR="00335F20" w:rsidRPr="00B777EF">
              <w:rPr>
                <w:rFonts w:ascii="Calibri" w:eastAsia="Times New Roman" w:hAnsi="Calibri" w:cs="Calibri"/>
                <w:lang w:eastAsia="pl-PL"/>
              </w:rPr>
              <w:t>(</w:t>
            </w:r>
            <w:proofErr w:type="spellStart"/>
            <w:r w:rsidR="00335F20" w:rsidRPr="00B777EF">
              <w:rPr>
                <w:rFonts w:ascii="Calibri" w:eastAsia="Times New Roman" w:hAnsi="Calibri" w:cs="Calibri"/>
                <w:lang w:eastAsia="pl-PL"/>
              </w:rPr>
              <w:t>immune</w:t>
            </w:r>
            <w:proofErr w:type="spellEnd"/>
            <w:r w:rsidR="00335F20" w:rsidRPr="00B777EF">
              <w:rPr>
                <w:rFonts w:ascii="Calibri" w:eastAsia="Times New Roman" w:hAnsi="Calibri" w:cs="Calibri"/>
                <w:lang w:eastAsia="pl-PL"/>
              </w:rPr>
              <w:t xml:space="preserve">) </w:t>
            </w:r>
            <w:proofErr w:type="spellStart"/>
            <w:r w:rsidR="00335F20" w:rsidRPr="00B777EF">
              <w:rPr>
                <w:rFonts w:ascii="Calibri" w:eastAsia="Times New Roman" w:hAnsi="Calibri" w:cs="Calibri"/>
                <w:lang w:eastAsia="pl-PL"/>
              </w:rPr>
              <w:t>proces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KCNMB2; AHNAK</w:t>
            </w:r>
          </w:p>
        </w:tc>
      </w:tr>
      <w:tr w:rsidR="00335F20" w:rsidRPr="002B3989" w:rsidTr="00335F20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ion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channel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10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ERBB4; FN1; PRKG1; AGT; KCNMB2; VLDLR; BMX; DYNC1H1; PRTN3; LKAP</w:t>
            </w:r>
          </w:p>
        </w:tc>
      </w:tr>
      <w:tr w:rsidR="00335F20" w:rsidRPr="002B3989" w:rsidTr="00335F20">
        <w:trPr>
          <w:trHeight w:val="607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metabolism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30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PTPRZ1; UGT8; ERBB4; FN1; PRKG1; HCFC1; AGT; TCF20; VLDLR; SMAD5; BMX; FAR2; ZCCHC11; AHNAK; DYNC1H1; MBNL3; LNPEP; TNPO1; PRTN3; USP34; SMARCA2; RPL17; RPS27; LKAP; HSPG2; SNX13; PLEKHG3; ZBED6; IRAK1BP1; ZNF697</w:t>
            </w:r>
          </w:p>
        </w:tc>
      </w:tr>
      <w:tr w:rsidR="00335F20" w:rsidRPr="002B3989" w:rsidTr="00E6499E">
        <w:trPr>
          <w:trHeight w:val="202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extracellular</w:t>
            </w:r>
            <w:proofErr w:type="spellEnd"/>
            <w:r w:rsidRPr="00B777EF">
              <w:rPr>
                <w:rFonts w:ascii="Calibri" w:eastAsia="Times New Roman" w:hAnsi="Calibri" w:cs="Calibri"/>
                <w:lang w:eastAsia="pl-PL"/>
              </w:rPr>
              <w:t xml:space="preserve"> matrix </w:t>
            </w:r>
            <w:proofErr w:type="spellStart"/>
            <w:r w:rsidRPr="00B777EF">
              <w:rPr>
                <w:rFonts w:ascii="Calibri" w:eastAsia="Times New Roman" w:hAnsi="Calibri" w:cs="Calibri"/>
                <w:lang w:eastAsia="pl-PL"/>
              </w:rPr>
              <w:t>component</w:t>
            </w:r>
            <w:r w:rsidR="00B777EF" w:rsidRPr="00B777EF">
              <w:rPr>
                <w:rFonts w:ascii="Calibri" w:eastAsia="Times New Roman" w:hAnsi="Calibri" w:cs="Calibri"/>
                <w:lang w:eastAsia="pl-PL"/>
              </w:rPr>
              <w:t>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F20" w:rsidRPr="00B777EF" w:rsidRDefault="00335F20" w:rsidP="00335F20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B777EF">
              <w:rPr>
                <w:rFonts w:ascii="Calibri" w:eastAsia="Times New Roman" w:hAnsi="Calibri" w:cs="Calibri"/>
                <w:lang w:eastAsia="pl-PL"/>
              </w:rPr>
              <w:t>PTPRZ1; FN1; FREM2; HSPG2</w:t>
            </w:r>
          </w:p>
        </w:tc>
      </w:tr>
    </w:tbl>
    <w:p w:rsidR="00335F20" w:rsidRDefault="00335F20" w:rsidP="00215279">
      <w:pPr>
        <w:pStyle w:val="Normalny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35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C9"/>
    <w:rsid w:val="000424A6"/>
    <w:rsid w:val="00145BDA"/>
    <w:rsid w:val="00215279"/>
    <w:rsid w:val="00233154"/>
    <w:rsid w:val="00241B0C"/>
    <w:rsid w:val="002B3989"/>
    <w:rsid w:val="00303CFB"/>
    <w:rsid w:val="00335F20"/>
    <w:rsid w:val="00411AC9"/>
    <w:rsid w:val="0058742B"/>
    <w:rsid w:val="00684E03"/>
    <w:rsid w:val="006A7464"/>
    <w:rsid w:val="006C5F3B"/>
    <w:rsid w:val="0073043E"/>
    <w:rsid w:val="007C3F0A"/>
    <w:rsid w:val="007F1A6E"/>
    <w:rsid w:val="00813634"/>
    <w:rsid w:val="00857782"/>
    <w:rsid w:val="00885949"/>
    <w:rsid w:val="00934EF5"/>
    <w:rsid w:val="009909E5"/>
    <w:rsid w:val="00B045BF"/>
    <w:rsid w:val="00B777EF"/>
    <w:rsid w:val="00C152A5"/>
    <w:rsid w:val="00C3680C"/>
    <w:rsid w:val="00C47CE4"/>
    <w:rsid w:val="00D07DE6"/>
    <w:rsid w:val="00D24877"/>
    <w:rsid w:val="00D441FF"/>
    <w:rsid w:val="00DB47B8"/>
    <w:rsid w:val="00DD0ECC"/>
    <w:rsid w:val="00E0000E"/>
    <w:rsid w:val="00E10D79"/>
    <w:rsid w:val="00E439A3"/>
    <w:rsid w:val="00E6499E"/>
    <w:rsid w:val="00F2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A2463"/>
  <w15:chartTrackingRefBased/>
  <w15:docId w15:val="{BB8319AA-2EE0-4844-A974-7399693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B4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listy2">
    <w:name w:val="List Table 2"/>
    <w:basedOn w:val="Standardowy"/>
    <w:uiPriority w:val="47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303C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">
    <w:name w:val="Grid Table 6 Colorful"/>
    <w:basedOn w:val="Standardowy"/>
    <w:uiPriority w:val="51"/>
    <w:rsid w:val="00303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ny1">
    <w:name w:val="Normalny1"/>
    <w:uiPriority w:val="99"/>
    <w:rsid w:val="007F1A6E"/>
    <w:pPr>
      <w:spacing w:after="0" w:line="276" w:lineRule="auto"/>
    </w:pPr>
    <w:rPr>
      <w:rFonts w:ascii="Arial" w:eastAsia="Arial" w:hAnsi="Arial" w:cs="Arial"/>
      <w:color w:val="000000"/>
      <w:lang w:eastAsia="pl-PL"/>
    </w:rPr>
  </w:style>
  <w:style w:type="table" w:styleId="Tabela-Siatka">
    <w:name w:val="Table Grid"/>
    <w:basedOn w:val="Standardowy"/>
    <w:uiPriority w:val="39"/>
    <w:rsid w:val="00C4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basedOn w:val="Domylnaczcionkaakapitu"/>
    <w:uiPriority w:val="19"/>
    <w:qFormat/>
    <w:rsid w:val="00C47CE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D2DE6-AC41-4F7B-A0BC-25BCA7F6E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weł Jastrzębski</dc:creator>
  <cp:keywords/>
  <dc:description/>
  <cp:lastModifiedBy>Iwona</cp:lastModifiedBy>
  <cp:revision>4</cp:revision>
  <dcterms:created xsi:type="dcterms:W3CDTF">2016-12-05T14:49:00Z</dcterms:created>
  <dcterms:modified xsi:type="dcterms:W3CDTF">2017-02-10T11:00:00Z</dcterms:modified>
</cp:coreProperties>
</file>